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555" w:rsidRDefault="00393555" w:rsidP="00393555">
      <w:pPr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</w:pPr>
      <w:r w:rsidRPr="003221A1"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  <w:t>Supplement 3</w:t>
      </w:r>
    </w:p>
    <w:p w:rsidR="00393555" w:rsidRDefault="00393555" w:rsidP="00393555">
      <w:pPr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</w:pPr>
    </w:p>
    <w:p w:rsidR="00393555" w:rsidRPr="003221A1" w:rsidRDefault="00393555" w:rsidP="00393555">
      <w:pPr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 xml:space="preserve">S3. Table </w:t>
      </w:r>
      <w:r w:rsidR="006C6CE4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I</w:t>
      </w:r>
      <w:r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 xml:space="preserve">. </w:t>
      </w:r>
      <w:r w:rsidRPr="003221A1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Perceived social disability (WHO-DAS score) availability across patient group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2765"/>
        <w:gridCol w:w="3019"/>
      </w:tblGrid>
      <w:tr w:rsidR="00393555" w:rsidRPr="00CF32F1" w:rsidTr="00475200"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Schizophrenia patients</w:t>
            </w:r>
          </w:p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Alzheimer’s disease patients </w:t>
            </w:r>
          </w:p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50)</w:t>
            </w:r>
          </w:p>
        </w:tc>
      </w:tr>
      <w:tr w:rsidR="00393555" w:rsidRPr="00CF32F1" w:rsidTr="00475200"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tient rated score, mean (SD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1 (5.1) 0 missing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4 (2.1) 0 missing</w:t>
            </w:r>
          </w:p>
        </w:tc>
      </w:tr>
      <w:tr w:rsidR="00393555" w:rsidRPr="00CF32F1" w:rsidTr="00475200">
        <w:tc>
          <w:tcPr>
            <w:tcW w:w="3402" w:type="dxa"/>
            <w:tcBorders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regiver rated score, mean (SD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4 (4.5) 31 missing</w:t>
            </w:r>
          </w:p>
        </w:tc>
        <w:tc>
          <w:tcPr>
            <w:tcW w:w="3119" w:type="dxa"/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8 (3.4) 12 missing</w:t>
            </w:r>
          </w:p>
        </w:tc>
      </w:tr>
      <w:tr w:rsidR="00393555" w:rsidRPr="00CF32F1" w:rsidTr="00475200">
        <w:tc>
          <w:tcPr>
            <w:tcW w:w="3402" w:type="dxa"/>
            <w:tcBorders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earcher rated score, mean (SD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7 (4.8) 7 missing</w:t>
            </w:r>
          </w:p>
        </w:tc>
        <w:tc>
          <w:tcPr>
            <w:tcW w:w="3119" w:type="dxa"/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8 (3.8) 11 missing</w:t>
            </w:r>
          </w:p>
        </w:tc>
      </w:tr>
    </w:tbl>
    <w:p w:rsidR="00393555" w:rsidRPr="00CF32F1" w:rsidRDefault="00393555" w:rsidP="0039355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393555" w:rsidRPr="00CF32F1" w:rsidRDefault="00393555" w:rsidP="00393555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93555" w:rsidRPr="00CF32F1" w:rsidRDefault="00393555" w:rsidP="00393555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:rsidR="00393555" w:rsidRPr="00DF0270" w:rsidRDefault="00393555" w:rsidP="00393555">
      <w:pPr>
        <w:rPr>
          <w:rFonts w:ascii="Arial" w:hAnsi="Arial" w:cs="Arial"/>
          <w:b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 xml:space="preserve">S3. Table </w:t>
      </w:r>
      <w:r w:rsidR="006C6CE4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II</w:t>
      </w:r>
      <w:r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 xml:space="preserve">. </w:t>
      </w:r>
      <w:r w:rsidRPr="003221A1">
        <w:rPr>
          <w:rFonts w:ascii="Arial" w:hAnsi="Arial" w:cs="Arial"/>
          <w:b/>
          <w:color w:val="000000" w:themeColor="text1"/>
          <w:sz w:val="32"/>
          <w:szCs w:val="32"/>
          <w:lang w:val="en-US"/>
        </w:rPr>
        <w:t>Perceived social disability correlations across groups</w:t>
      </w:r>
    </w:p>
    <w:tbl>
      <w:tblPr>
        <w:tblStyle w:val="Tabelraster"/>
        <w:tblW w:w="531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250"/>
        <w:gridCol w:w="1139"/>
        <w:gridCol w:w="1250"/>
        <w:gridCol w:w="1139"/>
        <w:gridCol w:w="1250"/>
        <w:gridCol w:w="1139"/>
        <w:gridCol w:w="1250"/>
      </w:tblGrid>
      <w:tr w:rsidR="00393555" w:rsidRPr="00CF32F1" w:rsidTr="00475200">
        <w:tc>
          <w:tcPr>
            <w:tcW w:w="7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ticipant rated</w:t>
            </w:r>
          </w:p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 (n=163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regiver rated</w:t>
            </w:r>
          </w:p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ticipant rated</w:t>
            </w:r>
          </w:p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Z (N=56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regiver rated</w:t>
            </w:r>
          </w:p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Z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ticipant rated</w:t>
            </w:r>
            <w:bookmarkStart w:id="0" w:name="_GoBack"/>
            <w:bookmarkEnd w:id="0"/>
          </w:p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 (N=50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aregiver rated</w:t>
            </w:r>
          </w:p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D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Participant rated </w:t>
            </w:r>
          </w:p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C (N=57)</w:t>
            </w:r>
          </w:p>
        </w:tc>
      </w:tr>
      <w:tr w:rsidR="00393555" w:rsidRPr="00CF32F1" w:rsidTr="00475200">
        <w:trPr>
          <w:trHeight w:val="100"/>
        </w:trPr>
        <w:tc>
          <w:tcPr>
            <w:tcW w:w="714" w:type="pct"/>
            <w:tcBorders>
              <w:top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Caregiver rated 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7**</w:t>
            </w:r>
          </w:p>
        </w:tc>
        <w:tc>
          <w:tcPr>
            <w:tcW w:w="619" w:type="pct"/>
            <w:tcBorders>
              <w:top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0**</w:t>
            </w:r>
          </w:p>
        </w:tc>
        <w:tc>
          <w:tcPr>
            <w:tcW w:w="570" w:type="pct"/>
            <w:tcBorders>
              <w:top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9*</w:t>
            </w:r>
          </w:p>
        </w:tc>
        <w:tc>
          <w:tcPr>
            <w:tcW w:w="618" w:type="pct"/>
            <w:tcBorders>
              <w:top w:val="single" w:sz="4" w:space="0" w:color="auto"/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393555" w:rsidRPr="00CF32F1" w:rsidTr="00475200">
        <w:tc>
          <w:tcPr>
            <w:tcW w:w="714" w:type="pct"/>
            <w:tcBorders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searcher rated</w:t>
            </w:r>
          </w:p>
        </w:tc>
        <w:tc>
          <w:tcPr>
            <w:tcW w:w="619" w:type="pct"/>
            <w:tcBorders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1**</w:t>
            </w:r>
          </w:p>
        </w:tc>
        <w:tc>
          <w:tcPr>
            <w:tcW w:w="619" w:type="pct"/>
            <w:tcBorders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0**</w:t>
            </w:r>
          </w:p>
        </w:tc>
        <w:tc>
          <w:tcPr>
            <w:tcW w:w="620" w:type="pct"/>
            <w:tcBorders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3**</w:t>
            </w:r>
          </w:p>
        </w:tc>
        <w:tc>
          <w:tcPr>
            <w:tcW w:w="570" w:type="pct"/>
            <w:tcBorders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9**</w:t>
            </w:r>
          </w:p>
        </w:tc>
        <w:tc>
          <w:tcPr>
            <w:tcW w:w="621" w:type="pct"/>
            <w:tcBorders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5</w:t>
            </w:r>
          </w:p>
        </w:tc>
        <w:tc>
          <w:tcPr>
            <w:tcW w:w="618" w:type="pct"/>
            <w:tcBorders>
              <w:righ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9**</w:t>
            </w:r>
          </w:p>
        </w:tc>
        <w:tc>
          <w:tcPr>
            <w:tcW w:w="619" w:type="pct"/>
            <w:tcBorders>
              <w:left w:val="single" w:sz="4" w:space="0" w:color="auto"/>
            </w:tcBorders>
          </w:tcPr>
          <w:p w:rsidR="00393555" w:rsidRPr="00CF32F1" w:rsidRDefault="00393555" w:rsidP="0047520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4**</w:t>
            </w:r>
          </w:p>
        </w:tc>
      </w:tr>
    </w:tbl>
    <w:p w:rsidR="00393555" w:rsidRPr="00CF32F1" w:rsidRDefault="00393555" w:rsidP="0039355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F32F1">
        <w:rPr>
          <w:rFonts w:ascii="Arial" w:hAnsi="Arial" w:cs="Arial"/>
          <w:color w:val="000000" w:themeColor="text1"/>
          <w:sz w:val="20"/>
          <w:szCs w:val="20"/>
          <w:lang w:val="en-US"/>
        </w:rPr>
        <w:t>*p-value &lt; 0.05     ** p-value&lt;0.001</w:t>
      </w:r>
    </w:p>
    <w:p w:rsidR="00393555" w:rsidRPr="00CF32F1" w:rsidRDefault="00393555" w:rsidP="0039355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F32F1">
        <w:rPr>
          <w:rFonts w:ascii="Arial" w:hAnsi="Arial" w:cs="Arial"/>
          <w:color w:val="000000" w:themeColor="text1"/>
          <w:sz w:val="20"/>
          <w:szCs w:val="20"/>
          <w:lang w:val="en-US"/>
        </w:rPr>
        <w:t>Abbreviations: SZ; schizophrenia, AD: Alzheimer’s disease, HC: healthy controls.</w:t>
      </w:r>
    </w:p>
    <w:p w:rsidR="00265602" w:rsidRPr="006C6CE4" w:rsidRDefault="00265602">
      <w:pPr>
        <w:rPr>
          <w:lang w:val="en-US"/>
        </w:rPr>
      </w:pPr>
    </w:p>
    <w:sectPr w:rsidR="00265602" w:rsidRPr="006C6CE4" w:rsidSect="007E09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55"/>
    <w:rsid w:val="00265602"/>
    <w:rsid w:val="00393555"/>
    <w:rsid w:val="00622FC2"/>
    <w:rsid w:val="006C6CE4"/>
    <w:rsid w:val="007E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F133F6"/>
  <w15:chartTrackingRefBased/>
  <w15:docId w15:val="{6B5216DD-11E5-594B-8071-31EA9D403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93555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93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3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s, I.M.J. (Ilja)</dc:creator>
  <cp:keywords/>
  <dc:description/>
  <cp:lastModifiedBy>Saris, I.M.J. (Ilja)</cp:lastModifiedBy>
  <cp:revision>2</cp:revision>
  <dcterms:created xsi:type="dcterms:W3CDTF">2022-03-22T12:43:00Z</dcterms:created>
  <dcterms:modified xsi:type="dcterms:W3CDTF">2022-03-22T12:43:00Z</dcterms:modified>
</cp:coreProperties>
</file>